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09616" w14:textId="77777777" w:rsidR="00E15EB6" w:rsidRDefault="00E15EB6" w:rsidP="00E15EB6">
      <w:pPr>
        <w:pStyle w:val="Articletitle"/>
        <w:jc w:val="both"/>
      </w:pPr>
      <w:r>
        <w:t>Additional File 1:</w:t>
      </w:r>
    </w:p>
    <w:p w14:paraId="3EEBCCE0" w14:textId="53C98783" w:rsidR="00E15EB6" w:rsidRDefault="00E15EB6" w:rsidP="00E15EB6">
      <w:pPr>
        <w:pStyle w:val="Articletitle"/>
        <w:jc w:val="both"/>
      </w:pPr>
      <w:r w:rsidRPr="00304EE2">
        <w:t xml:space="preserve">Toward a Roadmap for Sustainable Lean Hospital Adoption: </w:t>
      </w:r>
      <w:r>
        <w:t xml:space="preserve"> </w:t>
      </w:r>
    </w:p>
    <w:p w14:paraId="771F8E41" w14:textId="77777777" w:rsidR="00E15EB6" w:rsidRDefault="00E15EB6" w:rsidP="00E15EB6">
      <w:pPr>
        <w:pStyle w:val="Articletitle"/>
        <w:jc w:val="both"/>
      </w:pPr>
      <w:r w:rsidRPr="00304EE2">
        <w:t>A Delphi Study</w:t>
      </w:r>
    </w:p>
    <w:p w14:paraId="4035F8E9" w14:textId="7908FB7B" w:rsidR="007C4F7B" w:rsidRDefault="00E15E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additional file shows the survey questions developed for each Delphi round in our data collection.</w:t>
      </w:r>
    </w:p>
    <w:p w14:paraId="35DDB29E" w14:textId="0CEC220B" w:rsidR="004B3195" w:rsidRPr="004B3195" w:rsidRDefault="00E15EB6" w:rsidP="004B31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E15EB6">
        <w:rPr>
          <w:rFonts w:ascii="Times New Roman" w:hAnsi="Times New Roman" w:cs="Times New Roman"/>
          <w:b/>
          <w:bCs/>
        </w:rPr>
        <w:t>Delphi round 1</w:t>
      </w:r>
    </w:p>
    <w:p w14:paraId="2E7B0105" w14:textId="77777777" w:rsidR="004B3195" w:rsidRDefault="004B3195" w:rsidP="004B3195">
      <w:pPr>
        <w:pStyle w:val="ListParagraph"/>
        <w:rPr>
          <w:rFonts w:ascii="Times New Roman" w:hAnsi="Times New Roman" w:cs="Times New Roman"/>
          <w:b/>
          <w:bCs/>
        </w:rPr>
      </w:pPr>
    </w:p>
    <w:p w14:paraId="095A8927" w14:textId="69AB3C61" w:rsidR="004B3195" w:rsidRPr="004B3195" w:rsidRDefault="004B3195" w:rsidP="004B3195">
      <w:pPr>
        <w:pStyle w:val="ListParagraph"/>
        <w:rPr>
          <w:rFonts w:ascii="Times New Roman" w:hAnsi="Times New Roman" w:cs="Times New Roman"/>
          <w:i/>
          <w:iCs/>
        </w:rPr>
      </w:pPr>
      <w:r w:rsidRPr="004B3195">
        <w:rPr>
          <w:rFonts w:ascii="Times New Roman" w:hAnsi="Times New Roman" w:cs="Times New Roman"/>
          <w:i/>
          <w:iCs/>
        </w:rPr>
        <w:t>Table S1: Survey questions Delphi round 1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276"/>
        <w:gridCol w:w="1043"/>
        <w:gridCol w:w="454"/>
        <w:gridCol w:w="489"/>
        <w:gridCol w:w="1256"/>
        <w:gridCol w:w="255"/>
        <w:gridCol w:w="814"/>
        <w:gridCol w:w="1069"/>
      </w:tblGrid>
      <w:tr w:rsidR="00E15EB6" w14:paraId="63200FD5" w14:textId="77777777" w:rsidTr="000D66CF">
        <w:tc>
          <w:tcPr>
            <w:tcW w:w="8224" w:type="dxa"/>
            <w:gridSpan w:val="8"/>
          </w:tcPr>
          <w:p w14:paraId="5F8096A5" w14:textId="04E0860C" w:rsidR="00E15EB6" w:rsidRPr="00E15EB6" w:rsidRDefault="00E15EB6" w:rsidP="00E15E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15EB6">
              <w:rPr>
                <w:rFonts w:ascii="Times New Roman" w:hAnsi="Times New Roman" w:cs="Times New Roman"/>
              </w:rPr>
              <w:t>Please indicate whether you agree with the following statements concerning the problems addressed in this study</w:t>
            </w:r>
          </w:p>
        </w:tc>
      </w:tr>
      <w:tr w:rsidR="00ED23E7" w14:paraId="2D76CAD0" w14:textId="77777777" w:rsidTr="000D66CF">
        <w:trPr>
          <w:cantSplit/>
          <w:trHeight w:val="1315"/>
        </w:trPr>
        <w:tc>
          <w:tcPr>
            <w:tcW w:w="3402" w:type="dxa"/>
          </w:tcPr>
          <w:p w14:paraId="04E3AC82" w14:textId="77777777" w:rsidR="00751476" w:rsidRPr="00751476" w:rsidRDefault="00751476" w:rsidP="007514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>Lean has the capability to increase a hospital’s quality of</w:t>
            </w:r>
          </w:p>
          <w:p w14:paraId="600C3AB0" w14:textId="2D5DB9B0" w:rsidR="00E15EB6" w:rsidRDefault="00751476" w:rsidP="00751476">
            <w:pPr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>service and performance</w:t>
            </w:r>
          </w:p>
        </w:tc>
        <w:tc>
          <w:tcPr>
            <w:tcW w:w="964" w:type="dxa"/>
          </w:tcPr>
          <w:p w14:paraId="503469BF" w14:textId="2436AAB1" w:rsidR="00E15EB6" w:rsidRDefault="00E15EB6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05C9AF3D" w14:textId="5C2C3FB0" w:rsidR="00E15EB6" w:rsidRDefault="00E15EB6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25546B63" w14:textId="2E4F2ECE" w:rsidR="00E15EB6" w:rsidRDefault="00E15EB6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32A87F98" w14:textId="5ED5F6CB" w:rsidR="00E15EB6" w:rsidRDefault="00E15EB6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0533C0C4" w14:textId="0BA3C0F0" w:rsidR="00E15EB6" w:rsidRDefault="00E15EB6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D23E7" w14:paraId="2CFD06F8" w14:textId="77777777" w:rsidTr="000D66CF">
        <w:trPr>
          <w:cantSplit/>
          <w:trHeight w:val="1135"/>
        </w:trPr>
        <w:tc>
          <w:tcPr>
            <w:tcW w:w="3402" w:type="dxa"/>
          </w:tcPr>
          <w:p w14:paraId="62793A1D" w14:textId="77777777" w:rsidR="00ED23E7" w:rsidRPr="00751476" w:rsidRDefault="00ED23E7" w:rsidP="00ED23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>Although initial lean implementations might be successful it is</w:t>
            </w:r>
          </w:p>
          <w:p w14:paraId="414F5C76" w14:textId="5FB74F63" w:rsidR="00ED23E7" w:rsidRDefault="00ED23E7" w:rsidP="00ED23E7">
            <w:pPr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>not sustained in the long run</w:t>
            </w:r>
          </w:p>
        </w:tc>
        <w:tc>
          <w:tcPr>
            <w:tcW w:w="964" w:type="dxa"/>
          </w:tcPr>
          <w:p w14:paraId="1C9AFEF9" w14:textId="1EB9C893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013463B6" w14:textId="5850602E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51E1FB02" w14:textId="1E86A811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656756EA" w14:textId="2EEA6879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487E367C" w14:textId="71B6AAB1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D23E7" w14:paraId="38DFDA18" w14:textId="77777777" w:rsidTr="000D66CF">
        <w:trPr>
          <w:cantSplit/>
          <w:trHeight w:val="623"/>
        </w:trPr>
        <w:tc>
          <w:tcPr>
            <w:tcW w:w="8224" w:type="dxa"/>
            <w:gridSpan w:val="8"/>
          </w:tcPr>
          <w:p w14:paraId="03FA6ACD" w14:textId="539BDF5E" w:rsidR="00ED23E7" w:rsidRPr="00751476" w:rsidRDefault="00ED23E7" w:rsidP="000D66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indicate whether you agree with the following statements concerning the SLIR.</w:t>
            </w:r>
          </w:p>
        </w:tc>
      </w:tr>
      <w:tr w:rsidR="00ED23E7" w14:paraId="419568F6" w14:textId="77777777" w:rsidTr="000D66CF">
        <w:trPr>
          <w:cantSplit/>
          <w:trHeight w:val="1134"/>
        </w:trPr>
        <w:tc>
          <w:tcPr>
            <w:tcW w:w="3402" w:type="dxa"/>
          </w:tcPr>
          <w:p w14:paraId="1F9C5BBF" w14:textId="77777777" w:rsidR="00ED23E7" w:rsidRPr="00751476" w:rsidRDefault="00ED23E7" w:rsidP="00ED23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 xml:space="preserve">The SLIR contributes towards the sustainability of </w:t>
            </w:r>
            <w:proofErr w:type="gramStart"/>
            <w:r w:rsidRPr="00751476">
              <w:rPr>
                <w:rFonts w:ascii="Times New Roman" w:hAnsi="Times New Roman" w:cs="Times New Roman"/>
              </w:rPr>
              <w:t>lean</w:t>
            </w:r>
            <w:proofErr w:type="gramEnd"/>
          </w:p>
          <w:p w14:paraId="7EBE9738" w14:textId="4C78738C" w:rsidR="00ED23E7" w:rsidRDefault="00ED23E7" w:rsidP="00ED23E7">
            <w:pPr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>implementations in a hospital environment</w:t>
            </w:r>
          </w:p>
        </w:tc>
        <w:tc>
          <w:tcPr>
            <w:tcW w:w="964" w:type="dxa"/>
          </w:tcPr>
          <w:p w14:paraId="70BC2AA3" w14:textId="053A2AAB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7DBCB39C" w14:textId="238394B3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4B436660" w14:textId="09EC6D4E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73BB50B5" w14:textId="4E2A0E75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741415CE" w14:textId="3E797AC7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D23E7" w14:paraId="28EF7811" w14:textId="77777777" w:rsidTr="000D66CF">
        <w:trPr>
          <w:cantSplit/>
          <w:trHeight w:val="1134"/>
        </w:trPr>
        <w:tc>
          <w:tcPr>
            <w:tcW w:w="3402" w:type="dxa"/>
          </w:tcPr>
          <w:p w14:paraId="71B39CCB" w14:textId="77777777" w:rsidR="00ED23E7" w:rsidRPr="00751476" w:rsidRDefault="00ED23E7" w:rsidP="00ED23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 xml:space="preserve">The 7 dimensions of the SLIR represents critical areas </w:t>
            </w:r>
            <w:proofErr w:type="gramStart"/>
            <w:r w:rsidRPr="00751476">
              <w:rPr>
                <w:rFonts w:ascii="Times New Roman" w:hAnsi="Times New Roman" w:cs="Times New Roman"/>
              </w:rPr>
              <w:t>where</w:t>
            </w:r>
            <w:proofErr w:type="gramEnd"/>
          </w:p>
          <w:p w14:paraId="1292F902" w14:textId="77777777" w:rsidR="00ED23E7" w:rsidRPr="00751476" w:rsidRDefault="00ED23E7" w:rsidP="00ED23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 xml:space="preserve">maturity needs to be achieved in order for </w:t>
            </w:r>
            <w:proofErr w:type="gramStart"/>
            <w:r w:rsidRPr="00751476">
              <w:rPr>
                <w:rFonts w:ascii="Times New Roman" w:hAnsi="Times New Roman" w:cs="Times New Roman"/>
              </w:rPr>
              <w:t>lean</w:t>
            </w:r>
            <w:proofErr w:type="gramEnd"/>
          </w:p>
          <w:p w14:paraId="1BE87937" w14:textId="2B676C83" w:rsidR="00ED23E7" w:rsidRDefault="00ED23E7" w:rsidP="00ED23E7">
            <w:pPr>
              <w:rPr>
                <w:rFonts w:ascii="Times New Roman" w:hAnsi="Times New Roman" w:cs="Times New Roman"/>
              </w:rPr>
            </w:pPr>
            <w:r w:rsidRPr="00751476">
              <w:rPr>
                <w:rFonts w:ascii="Times New Roman" w:hAnsi="Times New Roman" w:cs="Times New Roman"/>
              </w:rPr>
              <w:t>implementations to be sustained</w:t>
            </w:r>
          </w:p>
        </w:tc>
        <w:tc>
          <w:tcPr>
            <w:tcW w:w="964" w:type="dxa"/>
          </w:tcPr>
          <w:p w14:paraId="407EF046" w14:textId="191E8C69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60D4773B" w14:textId="43FD488C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51EF0F6A" w14:textId="66D509BC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5B2F2E72" w14:textId="15E35A33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3C15BC8E" w14:textId="4E081564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D23E7" w14:paraId="668AB56D" w14:textId="77777777" w:rsidTr="000D66CF">
        <w:trPr>
          <w:cantSplit/>
          <w:trHeight w:val="1134"/>
        </w:trPr>
        <w:tc>
          <w:tcPr>
            <w:tcW w:w="8224" w:type="dxa"/>
            <w:gridSpan w:val="8"/>
          </w:tcPr>
          <w:p w14:paraId="2F40DDD3" w14:textId="64C779E3" w:rsidR="00ED23E7" w:rsidRPr="00751476" w:rsidRDefault="00ED23E7" w:rsidP="000D66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indicate whether you agree that the SLIR adheres to the respective design requirements.</w:t>
            </w:r>
          </w:p>
        </w:tc>
      </w:tr>
      <w:tr w:rsidR="00ED23E7" w14:paraId="572BAEF5" w14:textId="77777777" w:rsidTr="000D66CF">
        <w:trPr>
          <w:cantSplit/>
          <w:trHeight w:val="1134"/>
        </w:trPr>
        <w:tc>
          <w:tcPr>
            <w:tcW w:w="3402" w:type="dxa"/>
          </w:tcPr>
          <w:p w14:paraId="417D7B97" w14:textId="3ED200C4" w:rsidR="00ED23E7" w:rsidRDefault="00ED23E7" w:rsidP="00ED2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odel is applicable to any hospital environment with the necessary contextualisation</w:t>
            </w:r>
          </w:p>
        </w:tc>
        <w:tc>
          <w:tcPr>
            <w:tcW w:w="964" w:type="dxa"/>
          </w:tcPr>
          <w:p w14:paraId="05FB3995" w14:textId="6593E9D2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11DCC7EC" w14:textId="767DFACC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5DEE6473" w14:textId="5A0B5852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1D908711" w14:textId="00483781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4C9A513F" w14:textId="6D86110C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D23E7" w14:paraId="61108EC7" w14:textId="77777777" w:rsidTr="000D66CF">
        <w:trPr>
          <w:cantSplit/>
          <w:trHeight w:val="1134"/>
        </w:trPr>
        <w:tc>
          <w:tcPr>
            <w:tcW w:w="3402" w:type="dxa"/>
          </w:tcPr>
          <w:p w14:paraId="570E9DA9" w14:textId="2D3D50CA" w:rsidR="00ED23E7" w:rsidRDefault="00ED23E7" w:rsidP="00ED2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model facilitates sustainable lean implementation </w:t>
            </w:r>
          </w:p>
        </w:tc>
        <w:tc>
          <w:tcPr>
            <w:tcW w:w="964" w:type="dxa"/>
          </w:tcPr>
          <w:p w14:paraId="66C33A0E" w14:textId="4BEAC639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6A9706DF" w14:textId="08C35A6B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3EEF8668" w14:textId="497068F4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0604251E" w14:textId="78772750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6810A180" w14:textId="0E2C1DA1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D23E7" w14:paraId="2EA3E433" w14:textId="77777777" w:rsidTr="000D66CF">
        <w:trPr>
          <w:cantSplit/>
          <w:trHeight w:val="1134"/>
        </w:trPr>
        <w:tc>
          <w:tcPr>
            <w:tcW w:w="3402" w:type="dxa"/>
          </w:tcPr>
          <w:p w14:paraId="31ADF4F9" w14:textId="490FBF17" w:rsidR="00ED23E7" w:rsidRDefault="00ED23E7" w:rsidP="00ED2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taff members from all (relevant) levels will be able to interpret and apply the </w:t>
            </w:r>
            <w:proofErr w:type="gramStart"/>
            <w:r>
              <w:rPr>
                <w:rFonts w:ascii="Times New Roman" w:hAnsi="Times New Roman" w:cs="Times New Roman"/>
              </w:rPr>
              <w:t>model</w:t>
            </w:r>
            <w:proofErr w:type="gramEnd"/>
          </w:p>
          <w:p w14:paraId="75A812DA" w14:textId="77777777" w:rsidR="00ED23E7" w:rsidRDefault="00ED23E7" w:rsidP="00ED2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4BE822AA" w14:textId="0D11E3DD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2386BC23" w14:textId="025F4C10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02EC3F2B" w14:textId="1CF5ACD3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3C400DCB" w14:textId="17F3D82C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005DEEEF" w14:textId="00B8DF56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D66CF" w14:paraId="7E4AF5CB" w14:textId="77777777" w:rsidTr="000D66CF">
        <w:trPr>
          <w:cantSplit/>
          <w:trHeight w:val="1134"/>
        </w:trPr>
        <w:tc>
          <w:tcPr>
            <w:tcW w:w="3402" w:type="dxa"/>
          </w:tcPr>
          <w:p w14:paraId="4EF1700A" w14:textId="5ADBBB71" w:rsidR="00ED23E7" w:rsidRDefault="00ED23E7" w:rsidP="00ED2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ff members from various (relevant) disciplines will be able to interpret and apply the model</w:t>
            </w:r>
          </w:p>
        </w:tc>
        <w:tc>
          <w:tcPr>
            <w:tcW w:w="964" w:type="dxa"/>
          </w:tcPr>
          <w:p w14:paraId="1F641430" w14:textId="43BF2753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5D674622" w14:textId="17547ECF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5DFA783E" w14:textId="1F919502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6CE3BFF5" w14:textId="2F0E1DFB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7848073F" w14:textId="4BA0FF20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D66CF" w14:paraId="273E72A5" w14:textId="77777777" w:rsidTr="000D66CF">
        <w:trPr>
          <w:cantSplit/>
          <w:trHeight w:val="1134"/>
        </w:trPr>
        <w:tc>
          <w:tcPr>
            <w:tcW w:w="3402" w:type="dxa"/>
          </w:tcPr>
          <w:p w14:paraId="05700D8F" w14:textId="5B9126C4" w:rsidR="00ED23E7" w:rsidRDefault="00ED23E7" w:rsidP="00ED2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urity and the steps to achieve maturity within maturity levels is clearly defined</w:t>
            </w:r>
          </w:p>
        </w:tc>
        <w:tc>
          <w:tcPr>
            <w:tcW w:w="964" w:type="dxa"/>
          </w:tcPr>
          <w:p w14:paraId="36C4C752" w14:textId="6802372E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361F5A40" w14:textId="380BC431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6BD60B56" w14:textId="36725588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0D7DC407" w14:textId="5B48120E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2CD5F5AB" w14:textId="76E98025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D66CF" w14:paraId="2C6BCBAF" w14:textId="77777777" w:rsidTr="000D66CF">
        <w:trPr>
          <w:cantSplit/>
          <w:trHeight w:val="1134"/>
        </w:trPr>
        <w:tc>
          <w:tcPr>
            <w:tcW w:w="3402" w:type="dxa"/>
          </w:tcPr>
          <w:p w14:paraId="476C885D" w14:textId="3005551E" w:rsidR="00ED23E7" w:rsidRDefault="00ED23E7" w:rsidP="00ED2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urity levels from a logical maturation path toward sustainable lean implementation</w:t>
            </w:r>
          </w:p>
        </w:tc>
        <w:tc>
          <w:tcPr>
            <w:tcW w:w="964" w:type="dxa"/>
          </w:tcPr>
          <w:p w14:paraId="29B83932" w14:textId="65F1A37E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64" w:type="dxa"/>
            <w:gridSpan w:val="2"/>
          </w:tcPr>
          <w:p w14:paraId="1B76EBBD" w14:textId="021A0606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5" w:type="dxa"/>
          </w:tcPr>
          <w:p w14:paraId="3C3E6A75" w14:textId="3B65C136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964" w:type="dxa"/>
            <w:gridSpan w:val="2"/>
          </w:tcPr>
          <w:p w14:paraId="4186D834" w14:textId="49B214D4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65" w:type="dxa"/>
          </w:tcPr>
          <w:p w14:paraId="6D212A97" w14:textId="4FD5DC2F" w:rsidR="00ED23E7" w:rsidRDefault="00ED23E7" w:rsidP="000D6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ED23E7" w14:paraId="0708144E" w14:textId="77777777" w:rsidTr="000D66CF">
        <w:tc>
          <w:tcPr>
            <w:tcW w:w="8224" w:type="dxa"/>
            <w:gridSpan w:val="8"/>
          </w:tcPr>
          <w:p w14:paraId="6EDF4933" w14:textId="2AEB610A" w:rsidR="00ED23E7" w:rsidRPr="00ED23E7" w:rsidRDefault="00ED23E7" w:rsidP="00ED23E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years of experience on lean implementation in a healthcare environment do you have?</w:t>
            </w:r>
          </w:p>
        </w:tc>
      </w:tr>
      <w:tr w:rsidR="00ED23E7" w14:paraId="23D6AC36" w14:textId="77777777" w:rsidTr="000D66CF">
        <w:trPr>
          <w:trHeight w:val="1134"/>
        </w:trPr>
        <w:tc>
          <w:tcPr>
            <w:tcW w:w="3402" w:type="dxa"/>
          </w:tcPr>
          <w:p w14:paraId="0431E1A1" w14:textId="08FC158F" w:rsidR="00ED23E7" w:rsidRDefault="00ED23E7" w:rsidP="00ED23E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indicate in which area(s) lies your experience within lean in healthcare implementation</w:t>
            </w:r>
          </w:p>
        </w:tc>
        <w:tc>
          <w:tcPr>
            <w:tcW w:w="1418" w:type="dxa"/>
            <w:gridSpan w:val="2"/>
          </w:tcPr>
          <w:p w14:paraId="08A98B6C" w14:textId="5D8E8EF3" w:rsidR="00ED23E7" w:rsidRPr="004B3195" w:rsidRDefault="004B3195" w:rsidP="004B31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1702" w:type="dxa"/>
            <w:gridSpan w:val="3"/>
          </w:tcPr>
          <w:p w14:paraId="090080D8" w14:textId="77777777" w:rsidR="000D66CF" w:rsidRDefault="00ED23E7" w:rsidP="004B3195">
            <w:pPr>
              <w:jc w:val="both"/>
              <w:rPr>
                <w:rFonts w:ascii="Times New Roman" w:hAnsi="Times New Roman" w:cs="Times New Roman"/>
              </w:rPr>
            </w:pPr>
            <w:r w:rsidRPr="004B3195">
              <w:rPr>
                <w:rFonts w:ascii="Times New Roman" w:hAnsi="Times New Roman" w:cs="Times New Roman"/>
              </w:rPr>
              <w:t>Private</w:t>
            </w:r>
          </w:p>
          <w:p w14:paraId="6B566EF8" w14:textId="45E8A4A1" w:rsidR="00ED23E7" w:rsidRPr="004B3195" w:rsidRDefault="00ED23E7" w:rsidP="004B3195">
            <w:pPr>
              <w:jc w:val="both"/>
              <w:rPr>
                <w:rFonts w:ascii="Times New Roman" w:hAnsi="Times New Roman" w:cs="Times New Roman"/>
              </w:rPr>
            </w:pPr>
            <w:r w:rsidRPr="004B3195">
              <w:rPr>
                <w:rFonts w:ascii="Times New Roman" w:hAnsi="Times New Roman" w:cs="Times New Roman"/>
              </w:rPr>
              <w:t xml:space="preserve"> Healthcare</w:t>
            </w:r>
          </w:p>
        </w:tc>
        <w:tc>
          <w:tcPr>
            <w:tcW w:w="1702" w:type="dxa"/>
            <w:gridSpan w:val="2"/>
          </w:tcPr>
          <w:p w14:paraId="64B8E283" w14:textId="5EF63866" w:rsidR="00ED23E7" w:rsidRPr="004B3195" w:rsidRDefault="00ED23E7" w:rsidP="004B3195">
            <w:pPr>
              <w:jc w:val="both"/>
              <w:rPr>
                <w:rFonts w:ascii="Times New Roman" w:hAnsi="Times New Roman" w:cs="Times New Roman"/>
              </w:rPr>
            </w:pPr>
            <w:r w:rsidRPr="004B3195">
              <w:rPr>
                <w:rFonts w:ascii="Times New Roman" w:hAnsi="Times New Roman" w:cs="Times New Roman"/>
              </w:rPr>
              <w:t>Public Healthcare</w:t>
            </w:r>
          </w:p>
        </w:tc>
      </w:tr>
      <w:tr w:rsidR="00ED23E7" w14:paraId="49BE3E4E" w14:textId="77777777" w:rsidTr="000D66CF">
        <w:tc>
          <w:tcPr>
            <w:tcW w:w="8224" w:type="dxa"/>
            <w:gridSpan w:val="8"/>
          </w:tcPr>
          <w:p w14:paraId="50D6566C" w14:textId="37A5F3A9" w:rsidR="00ED23E7" w:rsidRDefault="00ED23E7" w:rsidP="00ED23E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provide any additional comments</w:t>
            </w:r>
          </w:p>
        </w:tc>
      </w:tr>
    </w:tbl>
    <w:p w14:paraId="0DE263DF" w14:textId="77777777" w:rsidR="00E15EB6" w:rsidRDefault="00E15EB6" w:rsidP="00E15EB6">
      <w:pPr>
        <w:ind w:left="360"/>
        <w:rPr>
          <w:rFonts w:ascii="Times New Roman" w:hAnsi="Times New Roman" w:cs="Times New Roman"/>
        </w:rPr>
      </w:pPr>
    </w:p>
    <w:p w14:paraId="01065DBE" w14:textId="574C7D81" w:rsidR="004B3195" w:rsidRDefault="004B3195" w:rsidP="004B31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B3195">
        <w:rPr>
          <w:rFonts w:ascii="Times New Roman" w:hAnsi="Times New Roman" w:cs="Times New Roman"/>
          <w:b/>
          <w:bCs/>
        </w:rPr>
        <w:t>Delphi round 2</w:t>
      </w:r>
    </w:p>
    <w:p w14:paraId="6C368BC0" w14:textId="77777777" w:rsidR="0057792F" w:rsidRDefault="0057792F" w:rsidP="0057792F">
      <w:pPr>
        <w:pStyle w:val="ListParagraph"/>
        <w:rPr>
          <w:rFonts w:ascii="Times New Roman" w:hAnsi="Times New Roman" w:cs="Times New Roman"/>
          <w:b/>
          <w:bCs/>
        </w:rPr>
      </w:pPr>
    </w:p>
    <w:p w14:paraId="0B9FDD98" w14:textId="17429A7D" w:rsidR="004B3195" w:rsidRPr="004B3195" w:rsidRDefault="0057792F" w:rsidP="004B3195">
      <w:pPr>
        <w:pStyle w:val="ListParagraph"/>
        <w:rPr>
          <w:rFonts w:ascii="Times New Roman" w:hAnsi="Times New Roman" w:cs="Times New Roman"/>
          <w:b/>
          <w:bCs/>
        </w:rPr>
      </w:pPr>
      <w:r w:rsidRPr="004B3195">
        <w:rPr>
          <w:rFonts w:ascii="Times New Roman" w:hAnsi="Times New Roman" w:cs="Times New Roman"/>
          <w:i/>
          <w:iCs/>
        </w:rPr>
        <w:t>Table S</w:t>
      </w:r>
      <w:r>
        <w:rPr>
          <w:rFonts w:ascii="Times New Roman" w:hAnsi="Times New Roman" w:cs="Times New Roman"/>
          <w:i/>
          <w:iCs/>
        </w:rPr>
        <w:t>2</w:t>
      </w:r>
      <w:r w:rsidRPr="004B3195">
        <w:rPr>
          <w:rFonts w:ascii="Times New Roman" w:hAnsi="Times New Roman" w:cs="Times New Roman"/>
          <w:i/>
          <w:iCs/>
        </w:rPr>
        <w:t xml:space="preserve">: Survey questions Delphi round </w:t>
      </w:r>
      <w:r>
        <w:rPr>
          <w:rFonts w:ascii="Times New Roman" w:hAnsi="Times New Roman" w:cs="Times New Roman"/>
          <w:i/>
          <w:iCs/>
        </w:rPr>
        <w:t>2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35"/>
        <w:gridCol w:w="1043"/>
        <w:gridCol w:w="134"/>
        <w:gridCol w:w="228"/>
        <w:gridCol w:w="631"/>
        <w:gridCol w:w="49"/>
        <w:gridCol w:w="34"/>
        <w:gridCol w:w="691"/>
        <w:gridCol w:w="536"/>
        <w:gridCol w:w="54"/>
        <w:gridCol w:w="19"/>
        <w:gridCol w:w="58"/>
        <w:gridCol w:w="738"/>
        <w:gridCol w:w="331"/>
        <w:gridCol w:w="1075"/>
      </w:tblGrid>
      <w:tr w:rsidR="004B3195" w14:paraId="2979FA40" w14:textId="77777777" w:rsidTr="000D66CF">
        <w:tc>
          <w:tcPr>
            <w:tcW w:w="8656" w:type="dxa"/>
            <w:gridSpan w:val="15"/>
          </w:tcPr>
          <w:p w14:paraId="1BB27D34" w14:textId="1F0297A8" w:rsidR="004B3195" w:rsidRPr="004B3195" w:rsidRDefault="004B3195" w:rsidP="004B319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4B3195">
              <w:rPr>
                <w:rFonts w:ascii="Times New Roman" w:hAnsi="Times New Roman" w:cs="Times New Roman"/>
              </w:rPr>
              <w:t>The following section deals with your opinion about lean implementation in hospital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3195">
              <w:rPr>
                <w:rFonts w:ascii="Times New Roman" w:hAnsi="Times New Roman" w:cs="Times New Roman"/>
              </w:rPr>
              <w:t>Please indicate whether you agree with the following statements concerning the problem addressed in this study:</w:t>
            </w:r>
          </w:p>
        </w:tc>
      </w:tr>
      <w:tr w:rsidR="0057792F" w14:paraId="08999F61" w14:textId="77777777" w:rsidTr="0057792F">
        <w:trPr>
          <w:cantSplit/>
          <w:trHeight w:val="1315"/>
        </w:trPr>
        <w:tc>
          <w:tcPr>
            <w:tcW w:w="3035" w:type="dxa"/>
          </w:tcPr>
          <w:p w14:paraId="68CDD820" w14:textId="0C04E977" w:rsidR="004B3195" w:rsidRDefault="000D66CF" w:rsidP="007F0AEA">
            <w:pPr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t>Lean implementation in hospitals has increased over the past two decades</w:t>
            </w:r>
          </w:p>
        </w:tc>
        <w:tc>
          <w:tcPr>
            <w:tcW w:w="1043" w:type="dxa"/>
          </w:tcPr>
          <w:p w14:paraId="3BE92389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076" w:type="dxa"/>
            <w:gridSpan w:val="5"/>
          </w:tcPr>
          <w:p w14:paraId="7A05056C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300" w:type="dxa"/>
            <w:gridSpan w:val="4"/>
          </w:tcPr>
          <w:p w14:paraId="2DAE0B74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127" w:type="dxa"/>
            <w:gridSpan w:val="3"/>
          </w:tcPr>
          <w:p w14:paraId="08FA2781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69" w:type="dxa"/>
          </w:tcPr>
          <w:p w14:paraId="7FCA227A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57792F" w14:paraId="7E33041C" w14:textId="77777777" w:rsidTr="0057792F">
        <w:trPr>
          <w:cantSplit/>
          <w:trHeight w:val="1135"/>
        </w:trPr>
        <w:tc>
          <w:tcPr>
            <w:tcW w:w="3035" w:type="dxa"/>
          </w:tcPr>
          <w:p w14:paraId="4BE1968C" w14:textId="6D3C9A3B" w:rsidR="004B3195" w:rsidRDefault="000D66CF" w:rsidP="007F0AEA">
            <w:pPr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t>Lean has the capability to increase a hospital’s quality of service and performance</w:t>
            </w:r>
          </w:p>
        </w:tc>
        <w:tc>
          <w:tcPr>
            <w:tcW w:w="1043" w:type="dxa"/>
          </w:tcPr>
          <w:p w14:paraId="28595998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042" w:type="dxa"/>
            <w:gridSpan w:val="4"/>
          </w:tcPr>
          <w:p w14:paraId="06CEE2CE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315" w:type="dxa"/>
            <w:gridSpan w:val="4"/>
          </w:tcPr>
          <w:p w14:paraId="49DFB05C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146" w:type="dxa"/>
            <w:gridSpan w:val="4"/>
          </w:tcPr>
          <w:p w14:paraId="257D83C1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69" w:type="dxa"/>
          </w:tcPr>
          <w:p w14:paraId="5B343DC8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57792F" w14:paraId="004166AF" w14:textId="77777777" w:rsidTr="0057792F">
        <w:trPr>
          <w:cantSplit/>
          <w:trHeight w:val="1135"/>
        </w:trPr>
        <w:tc>
          <w:tcPr>
            <w:tcW w:w="3035" w:type="dxa"/>
          </w:tcPr>
          <w:p w14:paraId="4E9D30D5" w14:textId="2F73EF4B" w:rsidR="000D66CF" w:rsidRPr="000D66CF" w:rsidRDefault="000D66CF" w:rsidP="000D66CF">
            <w:pPr>
              <w:ind w:right="-309"/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t>Although initial lean implementations in hospitals might be successful it is not sustained in the long run</w:t>
            </w:r>
          </w:p>
        </w:tc>
        <w:tc>
          <w:tcPr>
            <w:tcW w:w="1043" w:type="dxa"/>
          </w:tcPr>
          <w:p w14:paraId="7F674254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gridSpan w:val="4"/>
          </w:tcPr>
          <w:p w14:paraId="37688062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gridSpan w:val="4"/>
          </w:tcPr>
          <w:p w14:paraId="3F1210C9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gridSpan w:val="4"/>
          </w:tcPr>
          <w:p w14:paraId="331AB90D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14:paraId="2339ECE2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195" w14:paraId="37EB5817" w14:textId="77777777" w:rsidTr="000D66CF">
        <w:trPr>
          <w:cantSplit/>
          <w:trHeight w:val="1134"/>
        </w:trPr>
        <w:tc>
          <w:tcPr>
            <w:tcW w:w="8656" w:type="dxa"/>
            <w:gridSpan w:val="15"/>
          </w:tcPr>
          <w:p w14:paraId="063199F1" w14:textId="661BEBC7" w:rsidR="004B3195" w:rsidRPr="000D66CF" w:rsidRDefault="000D66CF" w:rsidP="000D66C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t xml:space="preserve">Before you continue with the next part of the survey, please take a more detailed look at the SLIR model pdf document sent to you in our </w:t>
            </w:r>
            <w:proofErr w:type="spellStart"/>
            <w:proofErr w:type="gramStart"/>
            <w:r w:rsidRPr="000D66CF">
              <w:rPr>
                <w:rFonts w:ascii="Times New Roman" w:hAnsi="Times New Roman" w:cs="Times New Roman"/>
              </w:rPr>
              <w:t>email.This</w:t>
            </w:r>
            <w:proofErr w:type="spellEnd"/>
            <w:proofErr w:type="gramEnd"/>
            <w:r w:rsidRPr="000D66CF">
              <w:rPr>
                <w:rFonts w:ascii="Times New Roman" w:hAnsi="Times New Roman" w:cs="Times New Roman"/>
              </w:rPr>
              <w:t xml:space="preserve"> section asks your opinion on the use of the SLIR model</w:t>
            </w:r>
          </w:p>
        </w:tc>
      </w:tr>
      <w:tr w:rsidR="0057792F" w14:paraId="551BE06E" w14:textId="77777777" w:rsidTr="0057792F">
        <w:trPr>
          <w:cantSplit/>
          <w:trHeight w:val="1134"/>
        </w:trPr>
        <w:tc>
          <w:tcPr>
            <w:tcW w:w="3035" w:type="dxa"/>
          </w:tcPr>
          <w:p w14:paraId="2B0AE3B5" w14:textId="0B790E4D" w:rsidR="004B3195" w:rsidRDefault="000D66CF" w:rsidP="007F0AEA">
            <w:pPr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lastRenderedPageBreak/>
              <w:t>The SLIR contributes towards the sustainability of lean implementations in a hospital</w:t>
            </w:r>
          </w:p>
        </w:tc>
        <w:tc>
          <w:tcPr>
            <w:tcW w:w="1043" w:type="dxa"/>
          </w:tcPr>
          <w:p w14:paraId="5BCE6C05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042" w:type="dxa"/>
            <w:gridSpan w:val="4"/>
          </w:tcPr>
          <w:p w14:paraId="1912F0C8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61" w:type="dxa"/>
            <w:gridSpan w:val="3"/>
          </w:tcPr>
          <w:p w14:paraId="06ABF0E4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200" w:type="dxa"/>
            <w:gridSpan w:val="5"/>
          </w:tcPr>
          <w:p w14:paraId="0D451234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69" w:type="dxa"/>
          </w:tcPr>
          <w:p w14:paraId="2DD81149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57792F" w14:paraId="1CDE5320" w14:textId="77777777" w:rsidTr="0057792F">
        <w:trPr>
          <w:cantSplit/>
          <w:trHeight w:val="1134"/>
        </w:trPr>
        <w:tc>
          <w:tcPr>
            <w:tcW w:w="3035" w:type="dxa"/>
          </w:tcPr>
          <w:p w14:paraId="1895125A" w14:textId="1B6E0FDF" w:rsidR="004B3195" w:rsidRDefault="000D66CF" w:rsidP="007F0AEA">
            <w:pPr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t xml:space="preserve">The four themes of Strategy, Resources, Engaging People and Culture that are on the x-axis of the SLIR along with their action items displayed in the SLIR represent critical areas where maturity needs to be achieved </w:t>
            </w:r>
            <w:proofErr w:type="gramStart"/>
            <w:r w:rsidRPr="000D66CF">
              <w:rPr>
                <w:rFonts w:ascii="Times New Roman" w:hAnsi="Times New Roman" w:cs="Times New Roman"/>
              </w:rPr>
              <w:t>in order for</w:t>
            </w:r>
            <w:proofErr w:type="gramEnd"/>
            <w:r w:rsidRPr="000D66CF">
              <w:rPr>
                <w:rFonts w:ascii="Times New Roman" w:hAnsi="Times New Roman" w:cs="Times New Roman"/>
              </w:rPr>
              <w:t xml:space="preserve"> lean implementations to be sustained</w:t>
            </w:r>
          </w:p>
        </w:tc>
        <w:tc>
          <w:tcPr>
            <w:tcW w:w="1043" w:type="dxa"/>
          </w:tcPr>
          <w:p w14:paraId="29EDD5E5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042" w:type="dxa"/>
            <w:gridSpan w:val="4"/>
          </w:tcPr>
          <w:p w14:paraId="24338BCF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61" w:type="dxa"/>
            <w:gridSpan w:val="3"/>
          </w:tcPr>
          <w:p w14:paraId="688740F7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200" w:type="dxa"/>
            <w:gridSpan w:val="5"/>
          </w:tcPr>
          <w:p w14:paraId="27D4297C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69" w:type="dxa"/>
          </w:tcPr>
          <w:p w14:paraId="11484727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57792F" w14:paraId="55E8E710" w14:textId="77777777" w:rsidTr="0057792F">
        <w:trPr>
          <w:cantSplit/>
          <w:trHeight w:val="1134"/>
        </w:trPr>
        <w:tc>
          <w:tcPr>
            <w:tcW w:w="3035" w:type="dxa"/>
          </w:tcPr>
          <w:p w14:paraId="6D35D8C4" w14:textId="73CE841E" w:rsidR="000D66CF" w:rsidRDefault="000D66CF" w:rsidP="007F0AEA">
            <w:pPr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t>Once the four maturity phases of Prepare, Plan, Experiment &amp; Learn and Sustain on the y-axis of the SLIR are completed, Lean implementation in a hospital will be sustained over the long term</w:t>
            </w:r>
          </w:p>
        </w:tc>
        <w:tc>
          <w:tcPr>
            <w:tcW w:w="1043" w:type="dxa"/>
          </w:tcPr>
          <w:p w14:paraId="45C9C1C0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gridSpan w:val="4"/>
          </w:tcPr>
          <w:p w14:paraId="681AC7FA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3"/>
          </w:tcPr>
          <w:p w14:paraId="6676AADE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gridSpan w:val="5"/>
          </w:tcPr>
          <w:p w14:paraId="7185F9CF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14:paraId="3BCD815F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92F" w14:paraId="6EA7E76C" w14:textId="77777777" w:rsidTr="0057792F">
        <w:trPr>
          <w:cantSplit/>
          <w:trHeight w:val="1134"/>
        </w:trPr>
        <w:tc>
          <w:tcPr>
            <w:tcW w:w="3035" w:type="dxa"/>
          </w:tcPr>
          <w:p w14:paraId="4A1A2266" w14:textId="1A02AFC9" w:rsidR="000D66CF" w:rsidRDefault="000D66CF" w:rsidP="007F0AEA">
            <w:pPr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t>The change steps on the z-axis of the SLIR clearly guides the user of the SLIR on which change management steps needs to be covered to successfully implement and sustain Lean in a hospital</w:t>
            </w:r>
          </w:p>
        </w:tc>
        <w:tc>
          <w:tcPr>
            <w:tcW w:w="1043" w:type="dxa"/>
          </w:tcPr>
          <w:p w14:paraId="67A6892E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gridSpan w:val="4"/>
          </w:tcPr>
          <w:p w14:paraId="7AE999A7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gridSpan w:val="3"/>
          </w:tcPr>
          <w:p w14:paraId="6EB883BE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gridSpan w:val="5"/>
          </w:tcPr>
          <w:p w14:paraId="37A2F567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14:paraId="01AD411F" w14:textId="77777777" w:rsidR="000D66CF" w:rsidRDefault="000D66CF" w:rsidP="000D66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195" w14:paraId="458BF490" w14:textId="77777777" w:rsidTr="000D66CF">
        <w:trPr>
          <w:cantSplit/>
          <w:trHeight w:val="1134"/>
        </w:trPr>
        <w:tc>
          <w:tcPr>
            <w:tcW w:w="8656" w:type="dxa"/>
            <w:gridSpan w:val="15"/>
          </w:tcPr>
          <w:p w14:paraId="19D54E60" w14:textId="451846AC" w:rsidR="000D66CF" w:rsidRPr="000D66CF" w:rsidRDefault="000D66CF" w:rsidP="000D66C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D66CF">
              <w:rPr>
                <w:rFonts w:ascii="Times New Roman" w:hAnsi="Times New Roman" w:cs="Times New Roman"/>
              </w:rPr>
              <w:t xml:space="preserve">This section aims to assess the ease of use of the </w:t>
            </w:r>
            <w:proofErr w:type="gramStart"/>
            <w:r w:rsidRPr="000D66CF">
              <w:rPr>
                <w:rFonts w:ascii="Times New Roman" w:hAnsi="Times New Roman" w:cs="Times New Roman"/>
              </w:rPr>
              <w:t>SLIR</w:t>
            </w:r>
            <w:proofErr w:type="gramEnd"/>
          </w:p>
          <w:p w14:paraId="1827AFB2" w14:textId="167354CE" w:rsidR="004B3195" w:rsidRPr="000D66CF" w:rsidRDefault="004B3195" w:rsidP="000D66C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7792F" w14:paraId="269D10E6" w14:textId="77777777" w:rsidTr="0057792F">
        <w:trPr>
          <w:cantSplit/>
          <w:trHeight w:val="1134"/>
        </w:trPr>
        <w:tc>
          <w:tcPr>
            <w:tcW w:w="3035" w:type="dxa"/>
          </w:tcPr>
          <w:p w14:paraId="25321B4B" w14:textId="597E22E3" w:rsidR="004B3195" w:rsidRDefault="0057792F" w:rsidP="007F0AEA">
            <w:pPr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The model is applicable to any hospital</w:t>
            </w:r>
          </w:p>
        </w:tc>
        <w:tc>
          <w:tcPr>
            <w:tcW w:w="1177" w:type="dxa"/>
            <w:gridSpan w:val="2"/>
          </w:tcPr>
          <w:p w14:paraId="0E4DE411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9" w:type="dxa"/>
            <w:gridSpan w:val="2"/>
          </w:tcPr>
          <w:p w14:paraId="5D330F28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441" w:type="dxa"/>
            <w:gridSpan w:val="7"/>
          </w:tcPr>
          <w:p w14:paraId="0AD9471A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069" w:type="dxa"/>
            <w:gridSpan w:val="2"/>
          </w:tcPr>
          <w:p w14:paraId="4C89748E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69" w:type="dxa"/>
          </w:tcPr>
          <w:p w14:paraId="504949B2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57792F" w14:paraId="07EB47B2" w14:textId="77777777" w:rsidTr="0057792F">
        <w:trPr>
          <w:cantSplit/>
          <w:trHeight w:val="1134"/>
        </w:trPr>
        <w:tc>
          <w:tcPr>
            <w:tcW w:w="3035" w:type="dxa"/>
          </w:tcPr>
          <w:p w14:paraId="729E1C39" w14:textId="3520C244" w:rsidR="004B3195" w:rsidRDefault="0057792F" w:rsidP="007F0AEA">
            <w:pPr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 xml:space="preserve">The action items of the SLIR address all the </w:t>
            </w:r>
            <w:proofErr w:type="gramStart"/>
            <w:r w:rsidRPr="0057792F">
              <w:rPr>
                <w:rFonts w:ascii="Times New Roman" w:hAnsi="Times New Roman" w:cs="Times New Roman"/>
              </w:rPr>
              <w:t>relevant  steps</w:t>
            </w:r>
            <w:proofErr w:type="gramEnd"/>
            <w:r w:rsidRPr="0057792F">
              <w:rPr>
                <w:rFonts w:ascii="Times New Roman" w:hAnsi="Times New Roman" w:cs="Times New Roman"/>
              </w:rPr>
              <w:t xml:space="preserve"> that need to be taken to successfully implement and sustain Lean in a hospital</w:t>
            </w:r>
          </w:p>
        </w:tc>
        <w:tc>
          <w:tcPr>
            <w:tcW w:w="1177" w:type="dxa"/>
            <w:gridSpan w:val="2"/>
          </w:tcPr>
          <w:p w14:paraId="36AD9A4A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9" w:type="dxa"/>
            <w:gridSpan w:val="2"/>
          </w:tcPr>
          <w:p w14:paraId="3D04CBCB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441" w:type="dxa"/>
            <w:gridSpan w:val="7"/>
          </w:tcPr>
          <w:p w14:paraId="7C0B0C73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069" w:type="dxa"/>
            <w:gridSpan w:val="2"/>
          </w:tcPr>
          <w:p w14:paraId="4EE99296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69" w:type="dxa"/>
          </w:tcPr>
          <w:p w14:paraId="71A9533D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57792F" w14:paraId="5347FFAA" w14:textId="77777777" w:rsidTr="0057792F">
        <w:trPr>
          <w:cantSplit/>
          <w:trHeight w:val="1134"/>
        </w:trPr>
        <w:tc>
          <w:tcPr>
            <w:tcW w:w="3035" w:type="dxa"/>
          </w:tcPr>
          <w:p w14:paraId="3424DCFE" w14:textId="6346BC2A" w:rsidR="004B3195" w:rsidRDefault="0057792F" w:rsidP="000D66CF">
            <w:pPr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Staff members from all (relevant) levels will be able to interpret and apply the model</w:t>
            </w:r>
          </w:p>
        </w:tc>
        <w:tc>
          <w:tcPr>
            <w:tcW w:w="1177" w:type="dxa"/>
            <w:gridSpan w:val="2"/>
          </w:tcPr>
          <w:p w14:paraId="053ED644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9" w:type="dxa"/>
            <w:gridSpan w:val="2"/>
          </w:tcPr>
          <w:p w14:paraId="56AEA7F3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441" w:type="dxa"/>
            <w:gridSpan w:val="7"/>
          </w:tcPr>
          <w:p w14:paraId="056DE66E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069" w:type="dxa"/>
            <w:gridSpan w:val="2"/>
          </w:tcPr>
          <w:p w14:paraId="642DB292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69" w:type="dxa"/>
          </w:tcPr>
          <w:p w14:paraId="4828761D" w14:textId="77777777" w:rsidR="004B3195" w:rsidRDefault="004B3195" w:rsidP="000D6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4B3195" w14:paraId="7F0DE44E" w14:textId="77777777" w:rsidTr="000D66CF">
        <w:trPr>
          <w:cantSplit/>
          <w:trHeight w:val="1134"/>
        </w:trPr>
        <w:tc>
          <w:tcPr>
            <w:tcW w:w="8656" w:type="dxa"/>
            <w:gridSpan w:val="15"/>
          </w:tcPr>
          <w:p w14:paraId="1652BC48" w14:textId="7A937382" w:rsidR="004B3195" w:rsidRPr="0057792F" w:rsidRDefault="0057792F" w:rsidP="0057792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lastRenderedPageBreak/>
              <w:t>This section enables you to elaborate on your feedback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7792F">
              <w:rPr>
                <w:rFonts w:ascii="Times New Roman" w:hAnsi="Times New Roman" w:cs="Times New Roman"/>
              </w:rPr>
              <w:t>Please provide any final suggestions you would have to improve the SLIR in the space provided below.</w:t>
            </w:r>
          </w:p>
        </w:tc>
      </w:tr>
      <w:tr w:rsidR="0057792F" w14:paraId="79242119" w14:textId="77777777" w:rsidTr="000D66CF">
        <w:trPr>
          <w:cantSplit/>
          <w:trHeight w:val="1134"/>
        </w:trPr>
        <w:tc>
          <w:tcPr>
            <w:tcW w:w="8656" w:type="dxa"/>
            <w:gridSpan w:val="15"/>
          </w:tcPr>
          <w:p w14:paraId="2E3D1A3B" w14:textId="7D03F1F4" w:rsidR="0057792F" w:rsidRPr="0057792F" w:rsidRDefault="0057792F" w:rsidP="0057792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If you have any other comments you would like to share with the researcher, please do so in the space provided below</w:t>
            </w:r>
          </w:p>
        </w:tc>
      </w:tr>
      <w:tr w:rsidR="0057792F" w14:paraId="1FC10FDE" w14:textId="77777777" w:rsidTr="000D66CF">
        <w:trPr>
          <w:cantSplit/>
          <w:trHeight w:val="1134"/>
        </w:trPr>
        <w:tc>
          <w:tcPr>
            <w:tcW w:w="8656" w:type="dxa"/>
            <w:gridSpan w:val="15"/>
          </w:tcPr>
          <w:p w14:paraId="36B3834E" w14:textId="43BEC8C9" w:rsidR="0057792F" w:rsidRPr="0057792F" w:rsidRDefault="0057792F" w:rsidP="0057792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How many years of experience on lean implementation in a healthcare environment do you have?</w:t>
            </w:r>
          </w:p>
        </w:tc>
      </w:tr>
      <w:tr w:rsidR="0057792F" w14:paraId="0B3323D2" w14:textId="77777777" w:rsidTr="0057792F">
        <w:trPr>
          <w:cantSplit/>
          <w:trHeight w:val="1134"/>
        </w:trPr>
        <w:tc>
          <w:tcPr>
            <w:tcW w:w="3035" w:type="dxa"/>
          </w:tcPr>
          <w:p w14:paraId="7458A74D" w14:textId="77777777" w:rsidR="0057792F" w:rsidRPr="0057792F" w:rsidRDefault="0057792F" w:rsidP="0057792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Please indicate in which area(s) your experience of lean in healthcare lies</w:t>
            </w:r>
          </w:p>
        </w:tc>
        <w:tc>
          <w:tcPr>
            <w:tcW w:w="1405" w:type="dxa"/>
            <w:gridSpan w:val="3"/>
          </w:tcPr>
          <w:p w14:paraId="08172631" w14:textId="16541F06" w:rsidR="0057792F" w:rsidRPr="0057792F" w:rsidRDefault="0057792F" w:rsidP="0057792F">
            <w:pPr>
              <w:jc w:val="both"/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Public Healthcare</w:t>
            </w:r>
          </w:p>
        </w:tc>
        <w:tc>
          <w:tcPr>
            <w:tcW w:w="1405" w:type="dxa"/>
            <w:gridSpan w:val="4"/>
          </w:tcPr>
          <w:p w14:paraId="7B20EAF5" w14:textId="5821A815" w:rsidR="0057792F" w:rsidRPr="0057792F" w:rsidRDefault="0057792F" w:rsidP="0057792F">
            <w:pPr>
              <w:jc w:val="both"/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Private Healthcare</w:t>
            </w:r>
          </w:p>
        </w:tc>
        <w:tc>
          <w:tcPr>
            <w:tcW w:w="1405" w:type="dxa"/>
            <w:gridSpan w:val="5"/>
          </w:tcPr>
          <w:p w14:paraId="38E2ABF2" w14:textId="725E5B08" w:rsidR="0057792F" w:rsidRPr="0057792F" w:rsidRDefault="0057792F" w:rsidP="0057792F">
            <w:pPr>
              <w:jc w:val="both"/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Academic Institution</w:t>
            </w:r>
          </w:p>
        </w:tc>
        <w:tc>
          <w:tcPr>
            <w:tcW w:w="1406" w:type="dxa"/>
            <w:gridSpan w:val="2"/>
          </w:tcPr>
          <w:p w14:paraId="1F153230" w14:textId="7334146B" w:rsidR="0057792F" w:rsidRPr="0057792F" w:rsidRDefault="0057792F" w:rsidP="0057792F">
            <w:pPr>
              <w:jc w:val="both"/>
              <w:rPr>
                <w:rFonts w:ascii="Times New Roman" w:hAnsi="Times New Roman" w:cs="Times New Roman"/>
              </w:rPr>
            </w:pPr>
            <w:r w:rsidRPr="0057792F">
              <w:rPr>
                <w:rFonts w:ascii="Times New Roman" w:hAnsi="Times New Roman" w:cs="Times New Roman"/>
              </w:rPr>
              <w:t>Other</w:t>
            </w:r>
          </w:p>
        </w:tc>
      </w:tr>
    </w:tbl>
    <w:p w14:paraId="072B3637" w14:textId="77777777" w:rsidR="004B3195" w:rsidRDefault="004B3195" w:rsidP="004B3195">
      <w:pPr>
        <w:pStyle w:val="ListParagraph"/>
        <w:rPr>
          <w:rFonts w:ascii="Times New Roman" w:hAnsi="Times New Roman" w:cs="Times New Roman"/>
        </w:rPr>
      </w:pPr>
    </w:p>
    <w:p w14:paraId="73C58353" w14:textId="660267A0" w:rsidR="0057792F" w:rsidRPr="00160216" w:rsidRDefault="0057792F" w:rsidP="00577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160216">
        <w:rPr>
          <w:rFonts w:ascii="Times New Roman" w:hAnsi="Times New Roman" w:cs="Times New Roman"/>
          <w:b/>
          <w:bCs/>
        </w:rPr>
        <w:t>Delphi round 3</w:t>
      </w:r>
    </w:p>
    <w:p w14:paraId="7C74ADF6" w14:textId="77777777" w:rsidR="00160216" w:rsidRDefault="00160216" w:rsidP="00160216">
      <w:pPr>
        <w:pStyle w:val="ListParagraph"/>
        <w:rPr>
          <w:rFonts w:ascii="Times New Roman" w:hAnsi="Times New Roman" w:cs="Times New Roman"/>
        </w:rPr>
      </w:pPr>
    </w:p>
    <w:p w14:paraId="291C9583" w14:textId="704509A9" w:rsidR="0057792F" w:rsidRPr="00160216" w:rsidRDefault="00160216" w:rsidP="0057792F">
      <w:pPr>
        <w:pStyle w:val="ListParagraph"/>
        <w:rPr>
          <w:rFonts w:ascii="Times New Roman" w:hAnsi="Times New Roman" w:cs="Times New Roman"/>
          <w:i/>
          <w:iCs/>
        </w:rPr>
      </w:pPr>
      <w:r w:rsidRPr="00160216">
        <w:rPr>
          <w:rFonts w:ascii="Times New Roman" w:hAnsi="Times New Roman" w:cs="Times New Roman"/>
          <w:i/>
          <w:iCs/>
        </w:rPr>
        <w:t>Table S3: Narrative discussion questions Delphi round 3</w:t>
      </w:r>
    </w:p>
    <w:tbl>
      <w:tblPr>
        <w:tblStyle w:val="TableGrid"/>
        <w:tblW w:w="8788" w:type="dxa"/>
        <w:tblInd w:w="421" w:type="dxa"/>
        <w:tblLook w:val="04A0" w:firstRow="1" w:lastRow="0" w:firstColumn="1" w:lastColumn="0" w:noHBand="0" w:noVBand="1"/>
      </w:tblPr>
      <w:tblGrid>
        <w:gridCol w:w="8788"/>
      </w:tblGrid>
      <w:tr w:rsidR="0057792F" w14:paraId="1BE7CC5C" w14:textId="77777777" w:rsidTr="00080B3E">
        <w:tc>
          <w:tcPr>
            <w:tcW w:w="8788" w:type="dxa"/>
          </w:tcPr>
          <w:p w14:paraId="38A137D6" w14:textId="316FB5B4" w:rsidR="0057792F" w:rsidRDefault="00160216" w:rsidP="0016021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agree on the renaming of the maturity model?</w:t>
            </w:r>
          </w:p>
        </w:tc>
      </w:tr>
      <w:tr w:rsidR="0057792F" w14:paraId="220AD322" w14:textId="77777777" w:rsidTr="00080B3E">
        <w:tc>
          <w:tcPr>
            <w:tcW w:w="8788" w:type="dxa"/>
          </w:tcPr>
          <w:p w14:paraId="2697A111" w14:textId="4DC938FA" w:rsidR="0057792F" w:rsidRDefault="00160216" w:rsidP="0016021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presentation of the phases of the model more clear?</w:t>
            </w:r>
          </w:p>
        </w:tc>
      </w:tr>
      <w:tr w:rsidR="0057792F" w14:paraId="3BA70E32" w14:textId="77777777" w:rsidTr="00080B3E">
        <w:tc>
          <w:tcPr>
            <w:tcW w:w="8788" w:type="dxa"/>
          </w:tcPr>
          <w:p w14:paraId="14527D8C" w14:textId="6896FF1D" w:rsidR="0057792F" w:rsidRDefault="00160216" w:rsidP="0016021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your thoughts on stakeholder identification and co-creation of leaders?</w:t>
            </w:r>
          </w:p>
        </w:tc>
      </w:tr>
      <w:tr w:rsidR="0057792F" w14:paraId="11DBE6BD" w14:textId="77777777" w:rsidTr="00080B3E">
        <w:tc>
          <w:tcPr>
            <w:tcW w:w="8788" w:type="dxa"/>
          </w:tcPr>
          <w:p w14:paraId="12D85FB2" w14:textId="3E9B55BF" w:rsidR="0057792F" w:rsidRDefault="00160216" w:rsidP="0016021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we address your specific feedback and suggestions?</w:t>
            </w:r>
          </w:p>
        </w:tc>
      </w:tr>
    </w:tbl>
    <w:p w14:paraId="51D239D6" w14:textId="77777777" w:rsidR="0057792F" w:rsidRPr="004B3195" w:rsidRDefault="0057792F" w:rsidP="00080B3E">
      <w:pPr>
        <w:pStyle w:val="ListParagraph"/>
        <w:ind w:hanging="294"/>
        <w:rPr>
          <w:rFonts w:ascii="Times New Roman" w:hAnsi="Times New Roman" w:cs="Times New Roman"/>
        </w:rPr>
      </w:pPr>
    </w:p>
    <w:sectPr w:rsidR="0057792F" w:rsidRPr="004B3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A32AF"/>
    <w:multiLevelType w:val="hybridMultilevel"/>
    <w:tmpl w:val="39A6EE88"/>
    <w:lvl w:ilvl="0" w:tplc="7786D3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1D246D"/>
    <w:multiLevelType w:val="multilevel"/>
    <w:tmpl w:val="BE94C8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40D15645"/>
    <w:multiLevelType w:val="hybridMultilevel"/>
    <w:tmpl w:val="B694F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C6538"/>
    <w:multiLevelType w:val="hybridMultilevel"/>
    <w:tmpl w:val="DC7ABD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D5384B"/>
    <w:multiLevelType w:val="hybridMultilevel"/>
    <w:tmpl w:val="DC7AB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826F99"/>
    <w:multiLevelType w:val="hybridMultilevel"/>
    <w:tmpl w:val="5544A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247692"/>
    <w:multiLevelType w:val="hybridMultilevel"/>
    <w:tmpl w:val="DC7AB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F051F1"/>
    <w:multiLevelType w:val="hybridMultilevel"/>
    <w:tmpl w:val="DC7ABD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1341384">
    <w:abstractNumId w:val="1"/>
  </w:num>
  <w:num w:numId="2" w16cid:durableId="796265938">
    <w:abstractNumId w:val="2"/>
  </w:num>
  <w:num w:numId="3" w16cid:durableId="705181090">
    <w:abstractNumId w:val="0"/>
  </w:num>
  <w:num w:numId="4" w16cid:durableId="1707176529">
    <w:abstractNumId w:val="3"/>
  </w:num>
  <w:num w:numId="5" w16cid:durableId="2137215229">
    <w:abstractNumId w:val="6"/>
  </w:num>
  <w:num w:numId="6" w16cid:durableId="1356734198">
    <w:abstractNumId w:val="7"/>
  </w:num>
  <w:num w:numId="7" w16cid:durableId="1465468178">
    <w:abstractNumId w:val="4"/>
  </w:num>
  <w:num w:numId="8" w16cid:durableId="20493373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F7B"/>
    <w:rsid w:val="00080B3E"/>
    <w:rsid w:val="000D66CF"/>
    <w:rsid w:val="00160216"/>
    <w:rsid w:val="004B3195"/>
    <w:rsid w:val="0057792F"/>
    <w:rsid w:val="00751476"/>
    <w:rsid w:val="007C4F7B"/>
    <w:rsid w:val="00E15EB6"/>
    <w:rsid w:val="00ED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835BA2"/>
  <w15:chartTrackingRefBased/>
  <w15:docId w15:val="{F785887F-F265-46E9-9753-28C8EEB8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F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F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F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F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F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F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F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F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F7B"/>
    <w:rPr>
      <w:b/>
      <w:bCs/>
      <w:smallCaps/>
      <w:color w:val="0F4761" w:themeColor="accent1" w:themeShade="BF"/>
      <w:spacing w:val="5"/>
    </w:rPr>
  </w:style>
  <w:style w:type="paragraph" w:customStyle="1" w:styleId="Articletitle">
    <w:name w:val="Article title"/>
    <w:basedOn w:val="Normal"/>
    <w:next w:val="Normal"/>
    <w:qFormat/>
    <w:rsid w:val="00E15EB6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lang w:eastAsia="en-GB"/>
      <w14:ligatures w14:val="none"/>
    </w:rPr>
  </w:style>
  <w:style w:type="table" w:styleId="TableGrid">
    <w:name w:val="Table Grid"/>
    <w:basedOn w:val="TableNormal"/>
    <w:uiPriority w:val="39"/>
    <w:rsid w:val="00E15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809</Words>
  <Characters>4573</Characters>
  <Application>Microsoft Office Word</Application>
  <DocSecurity>0</DocSecurity>
  <Lines>10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an Zyl</dc:creator>
  <cp:keywords/>
  <dc:description/>
  <cp:lastModifiedBy>Maria Van Zyl</cp:lastModifiedBy>
  <cp:revision>2</cp:revision>
  <dcterms:created xsi:type="dcterms:W3CDTF">2024-02-14T14:55:00Z</dcterms:created>
  <dcterms:modified xsi:type="dcterms:W3CDTF">2024-02-1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059ff5-727a-4e49-9871-77d12f9f905d</vt:lpwstr>
  </property>
</Properties>
</file>